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B7211" w14:textId="242E0926" w:rsidR="00862507" w:rsidRDefault="00C47384">
      <w:pPr>
        <w:adjustRightInd w:val="0"/>
        <w:spacing w:before="10" w:after="10"/>
        <w:rPr>
          <w:rFonts w:ascii="Albany AMT" w:hAnsi="Albany AMT" w:cs="Albany AMT"/>
          <w:b/>
          <w:bCs/>
          <w:color w:val="000000"/>
          <w:sz w:val="22"/>
          <w:szCs w:val="22"/>
        </w:rPr>
      </w:pPr>
      <w:bookmarkStart w:id="0" w:name="_Hlk26859725"/>
      <w:r>
        <w:rPr>
          <w:rFonts w:ascii="Albany AMT" w:hAnsi="Albany AMT" w:cs="Albany AMT"/>
          <w:b/>
          <w:bCs/>
          <w:color w:val="000000"/>
          <w:sz w:val="22"/>
          <w:szCs w:val="22"/>
        </w:rPr>
        <w:t>S1</w:t>
      </w:r>
      <w:r w:rsidR="00EB6C45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Table </w:t>
      </w:r>
      <w:r w:rsidR="00514BB3">
        <w:rPr>
          <w:rFonts w:ascii="Albany AMT" w:hAnsi="Albany AMT" w:cs="Albany AMT"/>
          <w:b/>
          <w:bCs/>
          <w:color w:val="000000"/>
          <w:sz w:val="22"/>
          <w:szCs w:val="22"/>
        </w:rPr>
        <w:t>1</w:t>
      </w:r>
      <w:r w:rsidR="00EB6C45">
        <w:rPr>
          <w:rFonts w:ascii="Albany AMT" w:hAnsi="Albany AMT" w:cs="Albany AMT"/>
          <w:b/>
          <w:bCs/>
          <w:color w:val="000000"/>
          <w:sz w:val="22"/>
          <w:szCs w:val="22"/>
        </w:rPr>
        <w:t>: Characteristics, by clinical indicator, 2012 - 2013</w:t>
      </w:r>
    </w:p>
    <w:bookmarkEnd w:id="0"/>
    <w:p w14:paraId="2373E6CC" w14:textId="77777777" w:rsidR="00862507" w:rsidRDefault="00862507">
      <w:pPr>
        <w:adjustRightInd w:val="0"/>
        <w:rPr>
          <w:rFonts w:ascii="Albany AMT" w:hAnsi="Albany AMT" w:cs="Albany AMT"/>
          <w:b/>
          <w:bCs/>
          <w:color w:val="000000"/>
          <w:sz w:val="22"/>
          <w:szCs w:val="22"/>
        </w:rPr>
      </w:pPr>
    </w:p>
    <w:tbl>
      <w:tblPr>
        <w:tblW w:w="12931" w:type="dxa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5086"/>
        <w:gridCol w:w="1275"/>
        <w:gridCol w:w="614"/>
        <w:gridCol w:w="614"/>
        <w:gridCol w:w="615"/>
        <w:gridCol w:w="1701"/>
        <w:gridCol w:w="1134"/>
        <w:gridCol w:w="985"/>
      </w:tblGrid>
      <w:tr w:rsidR="00EB1E6F" w14:paraId="6C127E23" w14:textId="77777777" w:rsidTr="00100001">
        <w:trPr>
          <w:cantSplit/>
          <w:tblHeader/>
        </w:trPr>
        <w:tc>
          <w:tcPr>
            <w:tcW w:w="7268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3069D3D0" w14:textId="77777777" w:rsidR="00EB1E6F" w:rsidRDefault="00EB1E6F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1" w:name="IDX"/>
            <w:bookmarkEnd w:id="1"/>
          </w:p>
        </w:tc>
        <w:tc>
          <w:tcPr>
            <w:tcW w:w="1843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66EF92C6" w14:textId="77777777" w:rsidR="00EB1E6F" w:rsidRDefault="00EB1E6F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. of Sites</w:t>
            </w:r>
          </w:p>
        </w:tc>
        <w:tc>
          <w:tcPr>
            <w:tcW w:w="3820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FDEA953" w14:textId="77777777" w:rsidR="00EB1E6F" w:rsidRDefault="00EB1E6F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E36F8" w14:paraId="3F2B469C" w14:textId="77777777" w:rsidTr="00EB1E6F">
        <w:trPr>
          <w:cantSplit/>
          <w:tblHeader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C7DEC4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ID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5DDC7B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 Description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4844921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Age Inclusion Criteri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9A5AD4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33F4B78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ED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4E32C91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P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D59063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Strength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Recommendation</w:t>
            </w:r>
            <w:r w:rsidRPr="004E36F8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B4F5E4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Phase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of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Care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EE12A9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Quality</w:t>
            </w:r>
            <w:r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Type*</w:t>
            </w:r>
          </w:p>
        </w:tc>
      </w:tr>
      <w:tr w:rsidR="004E36F8" w14:paraId="08546118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40962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1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CD3AF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and any of the following:  * unconscious/responding only to pain OR * fitting OR * signs of cardiovascular compromise were categorised as a Triage 1 patient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5B3B97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09FC5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22E32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70726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E1DE9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2431E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9B1A7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9317B66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1D790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2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B830C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and any of the following: * abnormal drowsiness/ responding only to voice OR * loss of consciousness of more than 5 minutes OR * focal signs OR * severe pain or headache OR * high risk mechanism were categorised as a Triage 2 patient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33D6BF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C24DC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2EB6D1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283C8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A5ECC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78F51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60588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1572805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57ED0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3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2CA120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and any of the following:  * alert but altered behaviour OR * loss of consciousness less than 5 minutes OR * moderate pain or headache OR * moderate risk mechanism OR * significant neurological, developmental or bleeding comorbidities OR * less than one year of age OR * possible inflicted head injury, otherwise well were categorised as a Triage 3 patient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2E070A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D0F03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9D135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FB35B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4869C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0F996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7D5D5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5481E67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B14F42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4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3A7AC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aged ≥ 12 months who presented with an acute head injury and ONLY the following features: * low impact mechanism AND * NO neurological signs or symptoms AND * NO comorbidities or concerns regarding inflicted head injury were categorised as a Triage 4 or 5 patient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852266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1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85716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5D6E1E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5630C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99AE1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B7740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EA1C2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1F49D13C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C31B6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5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FF0AEB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primary survey and assessment of their airway (with cervical spine immobilisation)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52C4AA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4FB22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7280DE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C6CAC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5DC6CD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A07B2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A0F7A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55CA238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EC9F2B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6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A3338D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primary survey and assessment of their breathing function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FD76AB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BE852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069C3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A366D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ACE17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52047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81531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15975238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C81F8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7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6E4812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primary survey and assessment of their circulation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CFC611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EE206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5D683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74795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6023F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50DCB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309A2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802E14C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39E5B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08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2E803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primary survey and assessment of their pupil size and reaction to light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FA6713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50FF5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5FC83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903D7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920E1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3258E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8853C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3B3A3D4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89D89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HEAD09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4699E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primary survey and assessment of their GCS or AVPU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8B21BD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9A1BF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2E9C9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39C42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27566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2A6A7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43F25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628793CB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A0E1C5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0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020FD2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primary survey and assessment of their blood glucose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25A92E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D824E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0C679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EE019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C0B90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86347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971ED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1A3CDFDF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3DC398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1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85407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secondary survey which included palpation for bogginess, swelling or bruising of the scalp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06C915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5CF8C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C0D57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C9202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E3325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0DFF1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0072B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CFD336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65333F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2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6BCB6F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secondary survey which included looking for signs of base of skull fracture such as Battle's sign (bruising over mastoid), 'raccoon' eyes or blood behind the ear drum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68291B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FDCB1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65533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35B28E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0FC21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94966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5C0A2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1FC2D99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A91490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3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86A9C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a moderate to severe head injury (GCS 3-13) received a secondary survey which included examination for </w:t>
            </w:r>
            <w:proofErr w:type="spellStart"/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aemo</w:t>
            </w:r>
            <w:proofErr w:type="spellEnd"/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-tympanum or signs of CSF leak from ears or nose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2B6253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67E4B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BF17A8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FB383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A8419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E90CC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9B2C3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3875C15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6E047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4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AE7125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secondary survey which included an examination for facial (e.g. nose, mouth, ears) deformities, swelling, bleeding, lacerations, tendernes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377474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7B621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6E6E3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87CCE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CBF92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2335F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D975C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9A71F68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E46BEA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5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0CEB7D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moderate to severe head injury (GCS 3-13) received a secondary survey which included examination for cervical spine deformity, tenderness, muscle spasm, crepitus, motor function, reflexes and lateralising sign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B30171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4AF62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D25FE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B53B8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BA003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A6103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C92BE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2FCC81A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6C995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6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449B0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the time of injury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FBC990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705C5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94982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9E02B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DBB5B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D7425D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19C08D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61E7FF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95500F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7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2D1548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mechanism of injury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965015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8B292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B733E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4F2A9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21BE7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95C73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090C0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F98AF5F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1F2AE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18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BCB14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a recall of event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E921AA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BD7E2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9D80B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5F277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7A1BA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82E50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99FD5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A10E980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8CC0C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HEAD19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CBFAEA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whether there was loss or impairment of consciousness (and duration)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65C96F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ED8CC8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3E85E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A315E8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8C20D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D50E2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8DEED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34C7117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DAB83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0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D9818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the presence/absence of seizure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4ADB55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CD03B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13D03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2837F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F87C2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BF306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B058D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035EC5E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9B626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1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1B3515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their behaviour and activity since the time of injury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D01F6E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52664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2B594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0E148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36370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E9623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6A39BD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6B5239D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B98A6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2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C001485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whether they had any nausea or vomiting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201EE4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4DCBF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95E8D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1174F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C0F5C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A2C40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46A1A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545822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24400A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3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B978CD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their clinical course prior to consultation, e.g. stable, deteriorating, improving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5C4104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3709B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7BEA4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D8506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90933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6CC07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201EA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1833635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9DF712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4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1C212A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any other injuries sustaine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3127DD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D340C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69A11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558DD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2FBB4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2FD5E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2CD8B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7A9B0A9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C3529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5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45363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had their history documented which included comorbidities that predispose to intracranial injury (intra-cerebral shunt, AV malformation, bleeding disorders (including vitamin K deficiency)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3CB185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730C3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A9609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EB784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729D4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078F8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19B10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551681E5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EB300A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6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9ED82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to the ED with a head injury and any of the following: * GCS persistently less than or equal to 8 OR * loss of protective laryngeal reflexes OR * abnormal breathing pattern or hypoventilation OR * oxygen saturation less than or equal to Sp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95% or a Pa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less than 80 mmHg on maximal facial oxygen OR * PaC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less than 30 mmHg or PaC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greater than 44 mmHg were classified as severe and were intubated and ventilate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D75F48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6F247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7D61AB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CB5DC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DA8FB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C7235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A3704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40F1C92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821A0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7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2CCD8B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received immobilisation of their cervical spine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D608EA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20D46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81FDC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F1FDF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A8761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C76BA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7AE0C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6366B543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C7EFC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28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47280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who had completed their fluid resuscitation, were nursed 20-30 degrees head up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D72987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60CE2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D0704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71092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79B69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5EEEB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F8A1D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2C97FF25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44AF9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HEAD29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113568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received continuous cardio-respiratory (respiratory rate, pulse) and oxygen saturation monitoring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3AB2DE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ECD18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30056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4D4CC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87B69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74136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18FC6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AFCBC70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23EE8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0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81B05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had their BP measured every 15-30 minute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55EB04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25DF4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F2A28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5297D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98224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68758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70C32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20859324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D5FF2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1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AAA61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who were not intubated, had their GCS recorded every 15-30 minute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B23378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6D532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1B7008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A5C89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0CE8B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47FC7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AC0D4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2E3F3610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6A90B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2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3E7EA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received an urgent CT of the hea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8D4254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3667F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3EFAD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2B00D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CB60E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50D42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E8E25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E7E0769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09C83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3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53065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received an urgent C-Spine CT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269344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EC6DF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42B96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CE774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C2019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C38C7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F09B2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1A0601F3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EEF68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4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735E8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severe head injury (GCS 3-8) received a consultation with ICU and neurosurgical specialist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FEF6BA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4C1D8E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169E3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C05E5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F0694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03A6D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23EB4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49B6143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85841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5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2A5F9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moderate head injury (GCS 9-13) without neurological deterioration had their GCS observed in hospital at least half-hourly for a minimum of four hour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A31FD1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08729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20C048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7D5131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A07FC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52808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19C4B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24C96C69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EF329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6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73957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moderate head injury (GCS 9-13) without neurological deterioration had their pulse rate observed in hospital at least half-hourly for a minimum of four hour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39667F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1DEA9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BD24C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39C20A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D5ACE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563D3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77E64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D83044F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50CA5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7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6F4F6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moderate head injury (GCS 9-13) without neurological deterioration had their respiratory rate observed in hospital at least half-hourly for a minimum of four hour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4646E3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1A40D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3651C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ECC2D8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FBBA1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1F44E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A3E48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502102DB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490870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8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D5A44D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moderate head injury (GCS 9-13) without neurological deterioration had their blood pressure observed in hospital at least half-hourly for a minimum of four hour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0D024E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1E263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AC77C1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7AD8F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E1675F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478ED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3F941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68E824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7776D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39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178D9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moderate head injury (GCS 9-13) without neurological deterioration had their pupils assessed in hospital at least half-hourly for a minimum of four hour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9FD87D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40E5D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BE25F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C2A1A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BFB33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4A5BD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B2C07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1EFA5DAD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27B62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HEAD40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84CFE3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moderate head injury (GCS 9-13) without neurological deterioration had their limb strength assessed in hospital at least half-hourly for a minimum of four hour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2814C0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B0E90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E9C01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7AEB7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A7848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9307A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9973C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6282540A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E86FE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1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1A5B72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moderate/intermediate head injury (GCS 9-13) who experienced an acute deterioration including persistent vomiting (at 6 hours post injury) received a CT of the hea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32EC6C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A4B41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9CB8EE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6F6A9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59CEF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64DF7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DD07D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461A53A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DEDF6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2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2DF94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moderate/intermediate head injury (GCS 9-13) who experienced an acute deterioration including persistent headache (at 6 hours post injury) received a CT of the hea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C08708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093C3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58AD3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FA655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0E510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469F8D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63DEA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3EBD68AD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0C85E0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3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78BA1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moderate/intermediate head injury (GCS 9-13) who experienced an acute deterioration including persistent irritability (at 6 hours post injury) received a CT of the hea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88DF47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EA5A1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901B0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688A4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8D468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D8154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B5AD11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8D40B5E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65864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4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DDD61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moderate/intermediate head injury (GCS 9-13) who experienced an acute deterioration including persistent abnormal behaviour/neurological abnormality (at 6 hours post injury) received a CT of the hea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6B314F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4F6E5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48631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0D086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08E62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718A7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D977C2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4E17623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C4F05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5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44EF4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moderate/intermediate head injury (GCS 9-13) who experienced an acute deterioration including persistent unsteady gait (at 6 hours post injury) received a CT of the head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9B6C8C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A0323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B25AE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55B59E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25519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Grade B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B86DA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54021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6729BA85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7DFCA0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6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514CC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were not intubated via a nasotracheal airway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FB7983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715CCD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01DF8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E8A9E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CA48A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50EFD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0D595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4E36F8" w14:paraId="5042D87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E56CF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7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9201BD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did not receive a nasogastric tube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59B0D5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E1E14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8C2B0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5C456C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E026D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3DC69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F85E3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4E36F8" w14:paraId="3970B997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7641F1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8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CC7AB0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head injury who were intubated had end tidal C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monitoring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8B9E5C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4702E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46CC01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0D20C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AF2F1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AD3834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51EFF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47C6ABEC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8CB94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49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AD00C9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head injury who were intubated had Pa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greater than 80 mmHg (Sa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greater than 95%)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03DBA3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0DD40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8C0C3F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BEC8D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2AE48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8EBAE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A52D46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0C8EBC9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BE603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50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7EE664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head injury who were intubated had PaCO</w:t>
            </w:r>
            <w:r>
              <w:rPr>
                <w:rFonts w:ascii="Cambria Math" w:hAnsi="Cambria Math" w:cs="Cambria Math"/>
                <w:color w:val="000000"/>
                <w:sz w:val="16"/>
                <w:szCs w:val="16"/>
              </w:rPr>
              <w:t>₂</w:t>
            </w: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between 35-40 mmHg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596930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252EA1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7AA850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97C606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94C08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AAC78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B60AC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0D877AF1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0A2FEC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HEAD51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DD498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a head injury and any of the following: * GCS less than 15 OR * posterior bony neck pain or tenderness OR * focal deficit at any time since injury OR * paraethesia in the extremities OR * distracting injury OR * intoxication received cervical spine precautions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5A8859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2DA309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D46EE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AF7D91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7101DD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613B20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260B2C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E45A193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842EDE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52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06C0C7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head injury who were seizing, were immediately administered: * midazolam (0.15 mg/kg bolus IV), OR * diazepam (0.25 mg/kg bolus IV) OR * midazolam 0.15 mg/kg IM, 0.5 mg/kg IN or 0.5 mg/kg buccal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1E9319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FDE2C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F1A4B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48D1C7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A49C35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0959B9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C3D81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5D819882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547F95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53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AF68A5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head injury and received sedation and/or opioid analgesia had their GCS recorded every 15 minutes until their GCS returned to the pre-sedation level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4E62E5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34ED0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769084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9309C5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EAA108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30A147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A7CD73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4E36F8" w14:paraId="7FBB04C2" w14:textId="77777777" w:rsidTr="00EB1E6F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C48F7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HEAD54</w:t>
            </w:r>
          </w:p>
        </w:tc>
        <w:tc>
          <w:tcPr>
            <w:tcW w:w="508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C092B6" w14:textId="77777777" w:rsidR="004E36F8" w:rsidRDefault="004E36F8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a minor/mild head injury (GCS 14-15) whose parents were provided with information on when to return to the ED if deterioration occurs, were discharged from the ED without a period of observation.</w:t>
            </w:r>
          </w:p>
        </w:tc>
        <w:tc>
          <w:tcPr>
            <w:tcW w:w="127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C918B8" w14:textId="77777777" w:rsidR="004E36F8" w:rsidRDefault="004E36F8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 0 - 15 years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C64B6B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483C62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5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4166D3" w14:textId="77777777" w:rsidR="004E36F8" w:rsidRDefault="004E36F8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1283CB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56E61A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85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C647BE" w14:textId="77777777" w:rsidR="004E36F8" w:rsidRDefault="004E36F8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</w:tbl>
    <w:p w14:paraId="44B28448" w14:textId="77777777" w:rsidR="00862507" w:rsidRDefault="00862507">
      <w:pPr>
        <w:adjustRightInd w:val="0"/>
        <w:rPr>
          <w:rFonts w:ascii="Albany AMT" w:hAnsi="Albany AMT" w:cs="Albany AMT"/>
          <w:color w:val="000000"/>
          <w:sz w:val="16"/>
          <w:szCs w:val="16"/>
        </w:rPr>
      </w:pPr>
    </w:p>
    <w:p w14:paraId="0F899719" w14:textId="77777777" w:rsidR="00EB6C45" w:rsidRPr="00775BE7" w:rsidRDefault="00EB6C45" w:rsidP="00EB6C45">
      <w:pPr>
        <w:spacing w:before="120"/>
        <w:rPr>
          <w:rFonts w:asciiTheme="minorHAnsi" w:hAnsiTheme="minorHAnsi" w:cstheme="minorHAnsi"/>
          <w:b/>
          <w:bCs/>
          <w:color w:val="000000"/>
          <w:sz w:val="16"/>
          <w:szCs w:val="16"/>
        </w:rPr>
      </w:pPr>
      <w:bookmarkStart w:id="2" w:name="_Hlk26859768"/>
      <w:r w:rsidRPr="00775BE7">
        <w:rPr>
          <w:rFonts w:asciiTheme="minorHAnsi" w:hAnsiTheme="minorHAnsi" w:cstheme="minorHAnsi"/>
          <w:b/>
          <w:bCs/>
          <w:color w:val="000000"/>
          <w:sz w:val="16"/>
          <w:szCs w:val="16"/>
        </w:rPr>
        <w:t xml:space="preserve">Legend: </w:t>
      </w:r>
      <w:r w:rsidR="00775BE7" w:rsidRPr="00775BE7">
        <w:rPr>
          <w:rFonts w:asciiTheme="minorHAnsi" w:hAnsiTheme="minorHAnsi" w:cstheme="minorHAnsi"/>
          <w:sz w:val="16"/>
          <w:szCs w:val="16"/>
          <w:lang w:val="en-US"/>
        </w:rPr>
        <w:t xml:space="preserve">ID=Identifier; GP=General Practitioner; ED=Emergency Department; IP=Inpatient; </w:t>
      </w:r>
      <w:r w:rsidRPr="00775BE7">
        <w:rPr>
          <w:rFonts w:asciiTheme="minorHAnsi" w:hAnsiTheme="minorHAnsi" w:cstheme="minorHAnsi"/>
          <w:sz w:val="16"/>
          <w:szCs w:val="16"/>
          <w:lang w:val="en-US"/>
        </w:rPr>
        <w:t>GCS=Glasgow Coma Scale; AVPU=Alert/Pain/Voice/Unresponsive; CSF=Cerebrospinal Fluid; AV=arteriovenous; CO₂=Carbon dioxide; PaO</w:t>
      </w:r>
      <w:r w:rsidRPr="00775BE7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Pr="00775BE7">
        <w:rPr>
          <w:rFonts w:asciiTheme="minorHAnsi" w:hAnsiTheme="minorHAnsi" w:cstheme="minorHAnsi"/>
          <w:sz w:val="16"/>
          <w:szCs w:val="16"/>
          <w:lang w:val="en-US"/>
        </w:rPr>
        <w:t>=Partial pressure of oxygen; PaCO</w:t>
      </w:r>
      <w:r w:rsidRPr="00775BE7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Pr="00775BE7">
        <w:rPr>
          <w:rFonts w:asciiTheme="minorHAnsi" w:hAnsiTheme="minorHAnsi" w:cstheme="minorHAnsi"/>
          <w:sz w:val="16"/>
          <w:szCs w:val="16"/>
          <w:lang w:val="en-US"/>
        </w:rPr>
        <w:t>=Partial pressure of carbon dioxide; SaO</w:t>
      </w:r>
      <w:r w:rsidRPr="00775BE7">
        <w:rPr>
          <w:rFonts w:asciiTheme="minorHAnsi" w:hAnsiTheme="minorHAnsi" w:cstheme="minorHAnsi"/>
          <w:sz w:val="16"/>
          <w:szCs w:val="16"/>
          <w:vertAlign w:val="subscript"/>
          <w:lang w:val="en-US"/>
        </w:rPr>
        <w:t>2</w:t>
      </w:r>
      <w:r w:rsidRPr="00775BE7">
        <w:rPr>
          <w:rFonts w:asciiTheme="minorHAnsi" w:hAnsiTheme="minorHAnsi" w:cstheme="minorHAnsi"/>
          <w:sz w:val="16"/>
          <w:szCs w:val="16"/>
          <w:lang w:val="en-US"/>
        </w:rPr>
        <w:t>=Arterial oxygen saturation; IV=Intravenous; IM=Intra-muscular; IN=Intra-nasal; ED=Emergency Department.</w:t>
      </w:r>
    </w:p>
    <w:p w14:paraId="2C7664DD" w14:textId="77777777" w:rsidR="004E36F8" w:rsidRPr="004716E1" w:rsidRDefault="004E36F8" w:rsidP="004E36F8">
      <w:pPr>
        <w:adjustRightInd w:val="0"/>
        <w:spacing w:before="40" w:after="40"/>
        <w:rPr>
          <w:sz w:val="16"/>
          <w:szCs w:val="16"/>
          <w:lang w:val="en-US"/>
        </w:rPr>
      </w:pPr>
      <w:r w:rsidRPr="004716E1">
        <w:rPr>
          <w:sz w:val="16"/>
          <w:szCs w:val="16"/>
          <w:lang w:val="en-US"/>
        </w:rPr>
        <w:t># Strength of recommendation as reported in individual CPGs. CPGs used a variety of classification schemes for allocating strength of recommendation in Grades (with A</w:t>
      </w:r>
      <w:r>
        <w:rPr>
          <w:sz w:val="16"/>
          <w:szCs w:val="16"/>
          <w:lang w:val="en-US"/>
        </w:rPr>
        <w:t xml:space="preserve"> </w:t>
      </w:r>
      <w:r w:rsidRPr="004716E1">
        <w:rPr>
          <w:sz w:val="16"/>
          <w:szCs w:val="16"/>
          <w:lang w:val="en-US"/>
        </w:rPr>
        <w:t xml:space="preserve">indicating the strongest recommendation in all classification schemes). If Grades were </w:t>
      </w:r>
      <w:r>
        <w:rPr>
          <w:sz w:val="16"/>
          <w:szCs w:val="16"/>
          <w:lang w:val="en-US"/>
        </w:rPr>
        <w:t xml:space="preserve">not </w:t>
      </w:r>
      <w:r w:rsidRPr="004716E1">
        <w:rPr>
          <w:sz w:val="16"/>
          <w:szCs w:val="16"/>
          <w:lang w:val="en-US"/>
        </w:rPr>
        <w:t>specified in the CPG</w:t>
      </w:r>
      <w:r w:rsidR="00EB1E6F">
        <w:rPr>
          <w:sz w:val="16"/>
          <w:szCs w:val="16"/>
          <w:lang w:val="en-US"/>
        </w:rPr>
        <w:t>, or a Level of Evidence category</w:t>
      </w:r>
      <w:r w:rsidRPr="004716E1">
        <w:rPr>
          <w:sz w:val="16"/>
          <w:szCs w:val="16"/>
          <w:lang w:val="en-US"/>
        </w:rPr>
        <w:t>, the term “Consensus-based recommendation” was assigned.</w:t>
      </w:r>
    </w:p>
    <w:p w14:paraId="55083066" w14:textId="77777777" w:rsidR="004E36F8" w:rsidRDefault="004E36F8" w:rsidP="004E36F8">
      <w:pPr>
        <w:adjustRightInd w:val="0"/>
        <w:spacing w:before="40" w:after="40"/>
        <w:rPr>
          <w:sz w:val="16"/>
          <w:szCs w:val="16"/>
        </w:rPr>
      </w:pPr>
      <w:r w:rsidRPr="004716E1">
        <w:rPr>
          <w:sz w:val="16"/>
          <w:szCs w:val="16"/>
        </w:rPr>
        <w:t>* The type of quality of care assessed was classified as underuse or overuse: underuse refers to actions which are recommended, but not undertaken; overuse refers to actions which are not indicated or contraindicated in the context of the indicator’s inclusion criteria</w:t>
      </w:r>
      <w:r>
        <w:rPr>
          <w:sz w:val="16"/>
          <w:szCs w:val="16"/>
        </w:rPr>
        <w:t>.</w:t>
      </w:r>
    </w:p>
    <w:p w14:paraId="3635A926" w14:textId="77777777" w:rsidR="00862507" w:rsidRDefault="00862507" w:rsidP="00EB6C45">
      <w:pPr>
        <w:adjustRightInd w:val="0"/>
        <w:rPr>
          <w:sz w:val="24"/>
          <w:szCs w:val="24"/>
        </w:rPr>
      </w:pPr>
      <w:bookmarkStart w:id="3" w:name="_GoBack"/>
      <w:bookmarkEnd w:id="2"/>
      <w:bookmarkEnd w:id="3"/>
    </w:p>
    <w:sectPr w:rsidR="00862507">
      <w:headerReference w:type="default" r:id="rId6"/>
      <w:pgSz w:w="15840" w:h="12240" w:orient="landscape"/>
      <w:pgMar w:top="1440" w:right="1440" w:bottom="1440" w:left="1440" w:header="144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19E17" w14:textId="77777777" w:rsidR="004E36F8" w:rsidRDefault="004E36F8">
      <w:r>
        <w:separator/>
      </w:r>
    </w:p>
  </w:endnote>
  <w:endnote w:type="continuationSeparator" w:id="0">
    <w:p w14:paraId="0CA5D38F" w14:textId="77777777" w:rsidR="004E36F8" w:rsidRDefault="004E3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A6E674" w14:textId="77777777" w:rsidR="004E36F8" w:rsidRDefault="004E36F8">
      <w:r>
        <w:separator/>
      </w:r>
    </w:p>
  </w:footnote>
  <w:footnote w:type="continuationSeparator" w:id="0">
    <w:p w14:paraId="62440E4B" w14:textId="77777777" w:rsidR="004E36F8" w:rsidRDefault="004E36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C8298" w14:textId="77777777" w:rsidR="004E36F8" w:rsidRDefault="004E36F8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BB3"/>
    <w:rsid w:val="004E36F8"/>
    <w:rsid w:val="00514BB3"/>
    <w:rsid w:val="00775BE7"/>
    <w:rsid w:val="00862507"/>
    <w:rsid w:val="00C47384"/>
    <w:rsid w:val="00D96C3C"/>
    <w:rsid w:val="00EB1E6F"/>
    <w:rsid w:val="00EB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5E2ABF"/>
  <w14:defaultImageDpi w14:val="0"/>
  <w15:docId w15:val="{A22C7E40-31F0-48FE-A9A1-94C294C9B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46</Words>
  <Characters>12332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Janet Long</cp:lastModifiedBy>
  <cp:revision>3</cp:revision>
  <dcterms:created xsi:type="dcterms:W3CDTF">2018-10-15T22:22:00Z</dcterms:created>
  <dcterms:modified xsi:type="dcterms:W3CDTF">2019-12-09T21:43:00Z</dcterms:modified>
</cp:coreProperties>
</file>